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27441" w14:textId="214DD79E" w:rsidR="00E92FC2" w:rsidRDefault="00B31AB5" w:rsidP="00B31AB5">
      <w:r w:rsidRPr="00B31AB5">
        <w:rPr>
          <w:noProof/>
        </w:rPr>
        <w:drawing>
          <wp:inline distT="0" distB="0" distL="0" distR="0" wp14:anchorId="7E017B59" wp14:editId="6540C5DB">
            <wp:extent cx="5943600" cy="5227320"/>
            <wp:effectExtent l="0" t="0" r="0" b="0"/>
            <wp:docPr id="1012324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2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BA2BA" w14:textId="77777777" w:rsidR="003D13BF" w:rsidRDefault="003D13BF" w:rsidP="00B31AB5"/>
    <w:p w14:paraId="0249CBFD" w14:textId="77777777" w:rsidR="003D13BF" w:rsidRPr="00D271C2" w:rsidRDefault="003D13BF" w:rsidP="003D13BF">
      <w:pPr>
        <w:rPr>
          <w:rFonts w:cstheme="minorHAnsi"/>
        </w:rPr>
      </w:pPr>
      <w:r w:rsidRPr="00D271C2">
        <w:rPr>
          <w:rFonts w:eastAsia="Arial Unicode MS" w:cstheme="minorHAnsi"/>
        </w:rPr>
        <w:t xml:space="preserve">Figure S3 – Gene ontology (GO) analysis of differentially expressed genes for the CU-701 spray delivery </w:t>
      </w:r>
      <w:proofErr w:type="spellStart"/>
      <w:r w:rsidRPr="00D271C2">
        <w:rPr>
          <w:rFonts w:eastAsia="Arial Unicode MS" w:cstheme="minorHAnsi"/>
        </w:rPr>
        <w:t>hMSCs</w:t>
      </w:r>
      <w:proofErr w:type="spellEnd"/>
      <w:r w:rsidRPr="00D271C2">
        <w:rPr>
          <w:rFonts w:eastAsia="Arial Unicode MS" w:cstheme="minorHAnsi"/>
        </w:rPr>
        <w:t xml:space="preserve"> vs the PBS syringe delivery </w:t>
      </w:r>
      <w:proofErr w:type="spellStart"/>
      <w:r w:rsidRPr="00D271C2">
        <w:rPr>
          <w:rFonts w:eastAsia="Arial Unicode MS" w:cstheme="minorHAnsi"/>
        </w:rPr>
        <w:t>hMSCs</w:t>
      </w:r>
      <w:proofErr w:type="spellEnd"/>
      <w:r w:rsidRPr="00D271C2">
        <w:rPr>
          <w:rFonts w:eastAsia="Arial Unicode MS" w:cstheme="minorHAnsi"/>
        </w:rPr>
        <w:t xml:space="preserve"> comparison, for biological function, cellular components, and molecular function.</w:t>
      </w:r>
    </w:p>
    <w:p w14:paraId="0FF34279" w14:textId="77777777" w:rsidR="003D13BF" w:rsidRPr="00B31AB5" w:rsidRDefault="003D13BF" w:rsidP="00B31AB5"/>
    <w:sectPr w:rsidR="003D13BF" w:rsidRPr="00B31AB5" w:rsidSect="000C4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048"/>
    <w:rsid w:val="00030412"/>
    <w:rsid w:val="000777FA"/>
    <w:rsid w:val="00083BA1"/>
    <w:rsid w:val="000A7116"/>
    <w:rsid w:val="000C4934"/>
    <w:rsid w:val="0010728D"/>
    <w:rsid w:val="001A3B4D"/>
    <w:rsid w:val="001C776B"/>
    <w:rsid w:val="002275A7"/>
    <w:rsid w:val="002F6FBE"/>
    <w:rsid w:val="003372A0"/>
    <w:rsid w:val="00370C7B"/>
    <w:rsid w:val="00387E00"/>
    <w:rsid w:val="003D13BF"/>
    <w:rsid w:val="0056791F"/>
    <w:rsid w:val="00720CB4"/>
    <w:rsid w:val="00747FA7"/>
    <w:rsid w:val="008A7562"/>
    <w:rsid w:val="009E1DD8"/>
    <w:rsid w:val="009E39B8"/>
    <w:rsid w:val="00B31AB5"/>
    <w:rsid w:val="00BC58A7"/>
    <w:rsid w:val="00C015DA"/>
    <w:rsid w:val="00CF5048"/>
    <w:rsid w:val="00E402E7"/>
    <w:rsid w:val="00E92FC2"/>
    <w:rsid w:val="00F02199"/>
    <w:rsid w:val="00F84591"/>
    <w:rsid w:val="287CC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3625C"/>
  <w15:chartTrackingRefBased/>
  <w15:docId w15:val="{E189A69A-C33A-4184-997C-AEB57819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0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0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Nash</dc:creator>
  <cp:keywords/>
  <dc:description/>
  <cp:lastModifiedBy>Maria Marlow (staff)</cp:lastModifiedBy>
  <cp:revision>3</cp:revision>
  <dcterms:created xsi:type="dcterms:W3CDTF">2025-03-30T13:57:00Z</dcterms:created>
  <dcterms:modified xsi:type="dcterms:W3CDTF">2025-04-17T10:16:00Z</dcterms:modified>
</cp:coreProperties>
</file>